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6DFD2" w14:textId="77777777" w:rsidR="007F3DEB" w:rsidRPr="001549D3" w:rsidRDefault="007F3DEB" w:rsidP="007F3DEB">
      <w:pPr>
        <w:pStyle w:val="SupplementaryMaterial"/>
        <w:rPr>
          <w:b w:val="0"/>
        </w:rPr>
      </w:pPr>
      <w:r w:rsidRPr="001549D3">
        <w:t>Supplementary Material</w:t>
      </w:r>
    </w:p>
    <w:p w14:paraId="50052480" w14:textId="4119063B" w:rsidR="007F3DEB" w:rsidRPr="007F3DEB" w:rsidRDefault="007F3DEB" w:rsidP="007F3DEB">
      <w:pPr>
        <w:pStyle w:val="Heading1"/>
        <w:keepNext w:val="0"/>
        <w:keepLines w:val="0"/>
        <w:numPr>
          <w:ilvl w:val="0"/>
          <w:numId w:val="8"/>
        </w:numPr>
        <w:spacing w:after="24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F3DEB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s</w:t>
      </w:r>
    </w:p>
    <w:p w14:paraId="69B3D801" w14:textId="77777777" w:rsidR="009E3F5D" w:rsidRPr="003A3F3C" w:rsidRDefault="009E3F5D" w:rsidP="007F3DEB">
      <w:pPr>
        <w:jc w:val="both"/>
        <w:rPr>
          <w:rFonts w:cs="Times New Roman"/>
          <w:szCs w:val="24"/>
        </w:rPr>
      </w:pPr>
    </w:p>
    <w:p w14:paraId="152F9364" w14:textId="77777777" w:rsidR="007F3DEB" w:rsidRPr="007F3DEB" w:rsidRDefault="007F3DEB" w:rsidP="007F3DEB">
      <w:pPr>
        <w:pStyle w:val="Heading2"/>
        <w:keepNext w:val="0"/>
        <w:keepLines w:val="0"/>
        <w:numPr>
          <w:ilvl w:val="1"/>
          <w:numId w:val="8"/>
        </w:numPr>
        <w:spacing w:before="240" w:after="20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F3DEB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s</w:t>
      </w:r>
    </w:p>
    <w:p w14:paraId="4A6446AE" w14:textId="2E37B938" w:rsidR="00424940" w:rsidRPr="00C61D80" w:rsidRDefault="00D62977" w:rsidP="000B3D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B3DC0" w:rsidRPr="00D62977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0B3DC0" w:rsidRPr="00C61D80">
        <w:rPr>
          <w:rFonts w:ascii="Times New Roman" w:hAnsi="Times New Roman" w:cs="Times New Roman"/>
          <w:sz w:val="24"/>
          <w:szCs w:val="24"/>
        </w:rPr>
        <w:t xml:space="preserve"> Variables included in the Bayesian </w:t>
      </w:r>
      <w:r w:rsidR="008D1103">
        <w:rPr>
          <w:rFonts w:ascii="Times New Roman" w:hAnsi="Times New Roman" w:cs="Times New Roman"/>
          <w:sz w:val="24"/>
          <w:szCs w:val="24"/>
        </w:rPr>
        <w:t>n</w:t>
      </w:r>
      <w:r w:rsidR="000B3DC0" w:rsidRPr="00C61D80">
        <w:rPr>
          <w:rFonts w:ascii="Times New Roman" w:hAnsi="Times New Roman" w:cs="Times New Roman"/>
          <w:sz w:val="24"/>
          <w:szCs w:val="24"/>
        </w:rPr>
        <w:t>etwork (BN) model</w:t>
      </w:r>
      <w:r w:rsidR="00EA73E5">
        <w:rPr>
          <w:rFonts w:ascii="Times New Roman" w:hAnsi="Times New Roman" w:cs="Times New Roman"/>
          <w:sz w:val="24"/>
          <w:szCs w:val="24"/>
        </w:rPr>
        <w:t xml:space="preserve"> (Figure </w:t>
      </w:r>
      <w:r w:rsidR="008F6D22">
        <w:rPr>
          <w:rFonts w:ascii="Times New Roman" w:hAnsi="Times New Roman" w:cs="Times New Roman"/>
          <w:sz w:val="24"/>
          <w:szCs w:val="24"/>
        </w:rPr>
        <w:t>2</w:t>
      </w:r>
      <w:r w:rsidR="00EA73E5">
        <w:rPr>
          <w:rFonts w:ascii="Times New Roman" w:hAnsi="Times New Roman" w:cs="Times New Roman"/>
          <w:sz w:val="24"/>
          <w:szCs w:val="24"/>
        </w:rPr>
        <w:t>)</w:t>
      </w:r>
      <w:r w:rsidR="000B3DC0" w:rsidRPr="00C61D80">
        <w:rPr>
          <w:rFonts w:ascii="Times New Roman" w:hAnsi="Times New Roman" w:cs="Times New Roman"/>
          <w:sz w:val="24"/>
          <w:szCs w:val="24"/>
        </w:rPr>
        <w:t xml:space="preserve"> to investigate the relationships between knowledge, practice and attitudes of Australian dairy producers surrounding non-replacement male calves</w:t>
      </w:r>
      <w:r w:rsidR="00E126C1">
        <w:rPr>
          <w:rFonts w:ascii="Times New Roman" w:hAnsi="Times New Roman" w:cs="Times New Roman"/>
          <w:sz w:val="24"/>
          <w:szCs w:val="24"/>
        </w:rPr>
        <w:t xml:space="preserve"> as well as</w:t>
      </w:r>
      <w:r w:rsidR="00AA51A7" w:rsidRPr="00C61D80">
        <w:rPr>
          <w:rFonts w:ascii="Times New Roman" w:hAnsi="Times New Roman" w:cs="Times New Roman"/>
          <w:sz w:val="24"/>
          <w:szCs w:val="24"/>
        </w:rPr>
        <w:t xml:space="preserve"> non-replacement male cal</w:t>
      </w:r>
      <w:r w:rsidR="00AA51A7">
        <w:rPr>
          <w:rFonts w:ascii="Times New Roman" w:hAnsi="Times New Roman" w:cs="Times New Roman"/>
          <w:sz w:val="24"/>
          <w:szCs w:val="24"/>
        </w:rPr>
        <w:t>f supply chain profitability in relation to breed and market type</w:t>
      </w:r>
      <w:r w:rsidR="00E126C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C7BD9" w:rsidRPr="00C61D80" w14:paraId="2715D6D1" w14:textId="77777777" w:rsidTr="00C61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8461023" w14:textId="77777777" w:rsidR="00AC7BD9" w:rsidRPr="00C61D80" w:rsidRDefault="00AC7BD9" w:rsidP="000B3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Variable name </w:t>
            </w:r>
          </w:p>
        </w:tc>
        <w:tc>
          <w:tcPr>
            <w:tcW w:w="2254" w:type="dxa"/>
          </w:tcPr>
          <w:p w14:paraId="42E5F48B" w14:textId="77777777" w:rsidR="00AC7BD9" w:rsidRPr="00C61D80" w:rsidRDefault="00AC7BD9" w:rsidP="000B3D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Variable meaning </w:t>
            </w:r>
          </w:p>
        </w:tc>
        <w:tc>
          <w:tcPr>
            <w:tcW w:w="2254" w:type="dxa"/>
          </w:tcPr>
          <w:p w14:paraId="0AE34C92" w14:textId="77777777" w:rsidR="00AC7BD9" w:rsidRPr="00C61D80" w:rsidRDefault="00AC7BD9" w:rsidP="000B3D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Levels in BN model</w:t>
            </w:r>
          </w:p>
        </w:tc>
        <w:tc>
          <w:tcPr>
            <w:tcW w:w="2254" w:type="dxa"/>
          </w:tcPr>
          <w:p w14:paraId="4CFD28DF" w14:textId="77777777" w:rsidR="00AC7BD9" w:rsidRPr="00C61D80" w:rsidRDefault="00AC7BD9" w:rsidP="000B3D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Level description </w:t>
            </w:r>
          </w:p>
        </w:tc>
      </w:tr>
      <w:tr w:rsidR="00AC7BD9" w:rsidRPr="00C61D80" w14:paraId="37FC765E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68CA67C9" w14:textId="34A5F3C5" w:rsidR="00AC7BD9" w:rsidRPr="00C61D80" w:rsidRDefault="00AC7BD9" w:rsidP="000B3DC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emographics Variables</w:t>
            </w:r>
          </w:p>
        </w:tc>
      </w:tr>
      <w:tr w:rsidR="003B010A" w:rsidRPr="00C61D80" w14:paraId="1EEF3B16" w14:textId="77777777" w:rsidTr="00C61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30395C9" w14:textId="043EC3AB" w:rsidR="003B010A" w:rsidRPr="00C61D80" w:rsidRDefault="003B010A" w:rsidP="003B0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D</w:t>
            </w:r>
          </w:p>
        </w:tc>
        <w:tc>
          <w:tcPr>
            <w:tcW w:w="2254" w:type="dxa"/>
          </w:tcPr>
          <w:p w14:paraId="6B963907" w14:textId="1152D5F1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ndom allocated </w:t>
            </w:r>
            <w:r w:rsidR="004107FB">
              <w:rPr>
                <w:rFonts w:ascii="Times New Roman" w:hAnsi="Times New Roman" w:cs="Times New Roman"/>
                <w:sz w:val="24"/>
                <w:szCs w:val="24"/>
              </w:rPr>
              <w:t>participant 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7D16A8DE" w14:textId="511E7B90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127</w:t>
            </w:r>
          </w:p>
        </w:tc>
        <w:tc>
          <w:tcPr>
            <w:tcW w:w="2254" w:type="dxa"/>
          </w:tcPr>
          <w:p w14:paraId="69593911" w14:textId="45CC988D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1 up</w:t>
            </w:r>
            <w:r w:rsidR="005A72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ID127</w:t>
            </w:r>
          </w:p>
        </w:tc>
      </w:tr>
      <w:tr w:rsidR="003B010A" w:rsidRPr="00C61D80" w14:paraId="304278C1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85C26C1" w14:textId="7F0DB078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</w:t>
            </w:r>
          </w:p>
        </w:tc>
        <w:tc>
          <w:tcPr>
            <w:tcW w:w="2254" w:type="dxa"/>
          </w:tcPr>
          <w:p w14:paraId="424780D9" w14:textId="1FAB2F00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Gender of participant </w:t>
            </w:r>
          </w:p>
        </w:tc>
        <w:tc>
          <w:tcPr>
            <w:tcW w:w="2254" w:type="dxa"/>
          </w:tcPr>
          <w:p w14:paraId="4C26CA4A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072B6156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54" w:type="dxa"/>
          </w:tcPr>
          <w:p w14:paraId="2641DBAA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4794BDCF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3B010A" w:rsidRPr="00C61D80" w14:paraId="20BD4004" w14:textId="77777777" w:rsidTr="00C61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9DA5D08" w14:textId="65945632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2254" w:type="dxa"/>
          </w:tcPr>
          <w:p w14:paraId="392FCA6F" w14:textId="0E3DF35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Age of participant in years</w:t>
            </w:r>
          </w:p>
        </w:tc>
        <w:tc>
          <w:tcPr>
            <w:tcW w:w="2254" w:type="dxa"/>
          </w:tcPr>
          <w:p w14:paraId="7975D116" w14:textId="61B5DFFD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br/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br/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br/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br/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br/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254" w:type="dxa"/>
          </w:tcPr>
          <w:p w14:paraId="2C46FB75" w14:textId="77777777" w:rsidR="003B010A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br/>
              <w:t>30-39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br/>
              <w:t>40-49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br/>
              <w:t>50-59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br/>
              <w:t>60-69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br/>
              <w:t>70-79</w:t>
            </w:r>
          </w:p>
          <w:p w14:paraId="67BC8E82" w14:textId="77777777" w:rsidR="009E3F5D" w:rsidRDefault="009E3F5D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E2285" w14:textId="77777777" w:rsidR="009E3F5D" w:rsidRDefault="009E3F5D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CA6662" w14:textId="77777777" w:rsidR="009E3F5D" w:rsidRDefault="009E3F5D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172997" w14:textId="77777777" w:rsidR="009E3F5D" w:rsidRDefault="009E3F5D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E32989" w14:textId="0EBAB750" w:rsidR="009E3F5D" w:rsidRPr="00C61D80" w:rsidRDefault="009E3F5D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0A" w:rsidRPr="00C61D80" w14:paraId="6BA4A4E3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9C1C2FC" w14:textId="5796C27A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ucation</w:t>
            </w:r>
          </w:p>
        </w:tc>
        <w:tc>
          <w:tcPr>
            <w:tcW w:w="2254" w:type="dxa"/>
          </w:tcPr>
          <w:p w14:paraId="3961EACE" w14:textId="0C772D91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Highest level of education attained </w:t>
            </w:r>
          </w:p>
        </w:tc>
        <w:tc>
          <w:tcPr>
            <w:tcW w:w="2254" w:type="dxa"/>
          </w:tcPr>
          <w:p w14:paraId="7C79AF95" w14:textId="05516870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&lt; yr10 </w:t>
            </w:r>
          </w:p>
          <w:p w14:paraId="6351E3A8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97A009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Yr10</w:t>
            </w:r>
          </w:p>
          <w:p w14:paraId="13FEF969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E36AB5" w14:textId="16DC142E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Yr12</w:t>
            </w:r>
          </w:p>
          <w:p w14:paraId="68942FEB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C3065C" w14:textId="77777777" w:rsidR="007F3DEB" w:rsidRDefault="007F3DEB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81A21C" w14:textId="0EE95DE0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Cert_or_dip</w:t>
            </w:r>
            <w:proofErr w:type="spellEnd"/>
          </w:p>
          <w:p w14:paraId="7934C57D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894AE3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Bach_deg</w:t>
            </w:r>
            <w:proofErr w:type="spellEnd"/>
          </w:p>
          <w:p w14:paraId="460AD7AE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Postgrad</w:t>
            </w:r>
          </w:p>
          <w:p w14:paraId="290119BC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4" w:type="dxa"/>
          </w:tcPr>
          <w:p w14:paraId="2A450DE0" w14:textId="0209866B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Below year 10 or equivalent </w:t>
            </w:r>
          </w:p>
          <w:p w14:paraId="36321647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Year 10 or equivalent </w:t>
            </w:r>
          </w:p>
          <w:p w14:paraId="3A8D7BB5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Year 12 or equivalent</w:t>
            </w:r>
          </w:p>
          <w:p w14:paraId="60CFA764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TAFE Certificate or diploma </w:t>
            </w:r>
          </w:p>
          <w:p w14:paraId="1955A2F6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Bachelor’s degree</w:t>
            </w:r>
          </w:p>
          <w:p w14:paraId="055985F9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Postgraduate Degree</w:t>
            </w:r>
          </w:p>
          <w:p w14:paraId="56754353" w14:textId="17FF379F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</w:tr>
      <w:tr w:rsidR="003B010A" w:rsidRPr="00C61D80" w14:paraId="400B309F" w14:textId="77777777" w:rsidTr="00C61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EC1FCC4" w14:textId="687ECF4A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igin_birth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530ADAD8" w14:textId="33380086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Participants’ origin of birth</w:t>
            </w:r>
          </w:p>
        </w:tc>
        <w:tc>
          <w:tcPr>
            <w:tcW w:w="2254" w:type="dxa"/>
          </w:tcPr>
          <w:p w14:paraId="627A8308" w14:textId="77777777" w:rsidR="003B010A" w:rsidRPr="006E7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7D8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U</w:t>
            </w:r>
          </w:p>
          <w:p w14:paraId="1101BFB2" w14:textId="77777777" w:rsidR="003B010A" w:rsidRPr="006E7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7D8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OCE </w:t>
            </w:r>
          </w:p>
          <w:p w14:paraId="0B23D7D3" w14:textId="77777777" w:rsidR="003B010A" w:rsidRPr="006E7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791B6A0E" w14:textId="77777777" w:rsidR="003B010A" w:rsidRPr="006E7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7D8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K</w:t>
            </w:r>
          </w:p>
          <w:p w14:paraId="2BC081F7" w14:textId="77777777" w:rsidR="003B010A" w:rsidRPr="006E7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7D8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U</w:t>
            </w:r>
          </w:p>
          <w:p w14:paraId="65EAD270" w14:textId="77777777" w:rsidR="003B010A" w:rsidRPr="006E7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7D8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 America</w:t>
            </w:r>
          </w:p>
          <w:p w14:paraId="1346A358" w14:textId="30B52120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4" w:type="dxa"/>
          </w:tcPr>
          <w:p w14:paraId="17F52CCE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Australia </w:t>
            </w:r>
          </w:p>
          <w:p w14:paraId="33C49967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Oceania (inclusive of New Zealand)</w:t>
            </w:r>
          </w:p>
          <w:p w14:paraId="183DD199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United Kingdom </w:t>
            </w:r>
          </w:p>
          <w:p w14:paraId="169E9182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  <w:p w14:paraId="240CD2C0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  <w:p w14:paraId="5C40E12C" w14:textId="7CAB008C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3B010A" w:rsidRPr="00C61D80" w14:paraId="0DC42088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53504EB" w14:textId="3EA3B98B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Yr_</w:t>
            </w: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_Res</w:t>
            </w:r>
            <w:proofErr w:type="spellEnd"/>
          </w:p>
        </w:tc>
        <w:tc>
          <w:tcPr>
            <w:tcW w:w="2254" w:type="dxa"/>
          </w:tcPr>
          <w:p w14:paraId="1E0A8297" w14:textId="00652EFC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Participants’ number of years of residence in Australia if from “other” origin</w:t>
            </w:r>
          </w:p>
        </w:tc>
        <w:tc>
          <w:tcPr>
            <w:tcW w:w="2254" w:type="dxa"/>
          </w:tcPr>
          <w:p w14:paraId="14409ED2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0_14</w:t>
            </w:r>
          </w:p>
          <w:p w14:paraId="0E19881A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5_19</w:t>
            </w:r>
          </w:p>
          <w:p w14:paraId="04296AC3" w14:textId="54799942" w:rsidR="003B010A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72113">
              <w:rPr>
                <w:rFonts w:ascii="Times New Roman" w:hAnsi="Times New Roman" w:cs="Times New Roman"/>
                <w:sz w:val="24"/>
                <w:szCs w:val="24"/>
              </w:rPr>
              <w:t>plus</w:t>
            </w:r>
          </w:p>
          <w:p w14:paraId="04870E90" w14:textId="1D928896" w:rsidR="00D46539" w:rsidRPr="00C61D80" w:rsidRDefault="00D46539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2254" w:type="dxa"/>
          </w:tcPr>
          <w:p w14:paraId="4C4657DE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0-14</w:t>
            </w:r>
          </w:p>
          <w:p w14:paraId="41A5CA46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  <w:p w14:paraId="10DF3CF4" w14:textId="77777777" w:rsidR="003B010A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20 or more </w:t>
            </w:r>
          </w:p>
          <w:p w14:paraId="104DA51E" w14:textId="435A8DC6" w:rsidR="00D46539" w:rsidRPr="00C61D80" w:rsidRDefault="00D46539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stralian </w:t>
            </w:r>
            <w:r w:rsidR="00B05860">
              <w:rPr>
                <w:rFonts w:ascii="Times New Roman" w:hAnsi="Times New Roman" w:cs="Times New Roman"/>
                <w:sz w:val="24"/>
                <w:szCs w:val="24"/>
              </w:rPr>
              <w:t>origin of birth</w:t>
            </w:r>
          </w:p>
        </w:tc>
      </w:tr>
      <w:tr w:rsidR="003B010A" w:rsidRPr="00C61D80" w14:paraId="6374B832" w14:textId="77777777" w:rsidTr="00C61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91E7B67" w14:textId="79D401F6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wner_manager</w:t>
            </w:r>
            <w:proofErr w:type="spellEnd"/>
          </w:p>
        </w:tc>
        <w:tc>
          <w:tcPr>
            <w:tcW w:w="2254" w:type="dxa"/>
          </w:tcPr>
          <w:p w14:paraId="017104C6" w14:textId="4C6D8B3F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Participants’ status of employment</w:t>
            </w:r>
          </w:p>
        </w:tc>
        <w:tc>
          <w:tcPr>
            <w:tcW w:w="2254" w:type="dxa"/>
          </w:tcPr>
          <w:p w14:paraId="67D0D80D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Owner </w:t>
            </w:r>
          </w:p>
          <w:p w14:paraId="51FD466F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Manager </w:t>
            </w:r>
          </w:p>
          <w:p w14:paraId="7C840236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Both </w:t>
            </w:r>
          </w:p>
        </w:tc>
        <w:tc>
          <w:tcPr>
            <w:tcW w:w="2254" w:type="dxa"/>
          </w:tcPr>
          <w:p w14:paraId="6F55D56A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Owner </w:t>
            </w:r>
          </w:p>
          <w:p w14:paraId="4AE930D4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Manger </w:t>
            </w:r>
          </w:p>
          <w:p w14:paraId="6F030F74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Both owner and manager </w:t>
            </w:r>
          </w:p>
        </w:tc>
      </w:tr>
      <w:tr w:rsidR="003B010A" w:rsidRPr="00C61D80" w14:paraId="78CC1E40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1C0DF3F" w14:textId="1F9BD3C8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r_in_industry</w:t>
            </w:r>
            <w:proofErr w:type="spellEnd"/>
          </w:p>
        </w:tc>
        <w:tc>
          <w:tcPr>
            <w:tcW w:w="2254" w:type="dxa"/>
          </w:tcPr>
          <w:p w14:paraId="5F411B39" w14:textId="394BEB76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umber of years participant has been involved in dairy industry</w:t>
            </w:r>
          </w:p>
        </w:tc>
        <w:tc>
          <w:tcPr>
            <w:tcW w:w="2254" w:type="dxa"/>
          </w:tcPr>
          <w:p w14:paraId="5FBE4169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_5</w:t>
            </w:r>
          </w:p>
          <w:p w14:paraId="20E0329C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6_10</w:t>
            </w:r>
          </w:p>
          <w:p w14:paraId="54025FDD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1_20</w:t>
            </w:r>
          </w:p>
          <w:p w14:paraId="7A248F47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21_30</w:t>
            </w:r>
          </w:p>
          <w:p w14:paraId="67998982" w14:textId="57F95211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572113">
              <w:rPr>
                <w:rFonts w:ascii="Times New Roman" w:hAnsi="Times New Roman" w:cs="Times New Roman"/>
                <w:sz w:val="24"/>
                <w:szCs w:val="24"/>
              </w:rPr>
              <w:t>plus</w:t>
            </w:r>
          </w:p>
        </w:tc>
        <w:tc>
          <w:tcPr>
            <w:tcW w:w="2254" w:type="dxa"/>
          </w:tcPr>
          <w:p w14:paraId="083D1DAA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2BA7C9A4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  <w:p w14:paraId="5EEF6BF9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1-20</w:t>
            </w:r>
          </w:p>
          <w:p w14:paraId="220E0FAB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21-30</w:t>
            </w:r>
          </w:p>
          <w:p w14:paraId="107BCF4B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30 or more </w:t>
            </w:r>
          </w:p>
        </w:tc>
      </w:tr>
      <w:tr w:rsidR="003B010A" w:rsidRPr="00C61D80" w14:paraId="19BBCC2B" w14:textId="77777777" w:rsidTr="00C61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66EFC2F" w14:textId="6D59B84B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r_in_enterprise</w:t>
            </w:r>
            <w:proofErr w:type="spellEnd"/>
          </w:p>
        </w:tc>
        <w:tc>
          <w:tcPr>
            <w:tcW w:w="2254" w:type="dxa"/>
          </w:tcPr>
          <w:p w14:paraId="5ACD7748" w14:textId="5AEA05F3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Number of years participant has been an owner and/or manager of current enterprise </w:t>
            </w:r>
          </w:p>
        </w:tc>
        <w:tc>
          <w:tcPr>
            <w:tcW w:w="2254" w:type="dxa"/>
          </w:tcPr>
          <w:p w14:paraId="1765E7B1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  <w:p w14:paraId="3B761F4F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_5</w:t>
            </w:r>
          </w:p>
          <w:p w14:paraId="3D9BE168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6_10</w:t>
            </w:r>
          </w:p>
          <w:p w14:paraId="2023261B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1_20</w:t>
            </w:r>
          </w:p>
          <w:p w14:paraId="7F798CAE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21_30</w:t>
            </w:r>
          </w:p>
          <w:p w14:paraId="7516FC39" w14:textId="74D5B664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572113">
              <w:rPr>
                <w:rFonts w:ascii="Times New Roman" w:hAnsi="Times New Roman" w:cs="Times New Roman"/>
                <w:sz w:val="24"/>
                <w:szCs w:val="24"/>
              </w:rPr>
              <w:t>plus</w:t>
            </w:r>
          </w:p>
        </w:tc>
        <w:tc>
          <w:tcPr>
            <w:tcW w:w="2254" w:type="dxa"/>
          </w:tcPr>
          <w:p w14:paraId="0DD71138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Less than 1 year</w:t>
            </w:r>
          </w:p>
          <w:p w14:paraId="0EBC4439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6791FEFE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  <w:p w14:paraId="66F050A1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1-20</w:t>
            </w:r>
          </w:p>
          <w:p w14:paraId="2C522215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21-30</w:t>
            </w:r>
          </w:p>
          <w:p w14:paraId="65F24130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30 or more </w:t>
            </w:r>
          </w:p>
        </w:tc>
      </w:tr>
      <w:tr w:rsidR="003B010A" w:rsidRPr="00C61D80" w14:paraId="5D5CAA79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B21393F" w14:textId="3A04CF33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cation</w:t>
            </w:r>
          </w:p>
        </w:tc>
        <w:tc>
          <w:tcPr>
            <w:tcW w:w="2254" w:type="dxa"/>
          </w:tcPr>
          <w:p w14:paraId="249E0E1D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Location of dairy enterprise </w:t>
            </w:r>
          </w:p>
        </w:tc>
        <w:tc>
          <w:tcPr>
            <w:tcW w:w="2254" w:type="dxa"/>
          </w:tcPr>
          <w:p w14:paraId="5E903B69" w14:textId="77777777" w:rsidR="003B010A" w:rsidRPr="006E7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7D8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SW</w:t>
            </w:r>
          </w:p>
          <w:p w14:paraId="5E4412EB" w14:textId="77777777" w:rsidR="003B010A" w:rsidRPr="006E7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7D8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IC</w:t>
            </w:r>
          </w:p>
          <w:p w14:paraId="7496B129" w14:textId="77777777" w:rsidR="003B010A" w:rsidRPr="006E7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7D8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QLD</w:t>
            </w:r>
          </w:p>
          <w:p w14:paraId="54177265" w14:textId="77777777" w:rsidR="003B010A" w:rsidRPr="006E7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7D8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S</w:t>
            </w:r>
            <w:r w:rsidRPr="006E7D8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br/>
              <w:t>SA</w:t>
            </w:r>
          </w:p>
          <w:p w14:paraId="228C7A50" w14:textId="77777777" w:rsidR="003B010A" w:rsidRPr="006E7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7D8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WA</w:t>
            </w:r>
          </w:p>
        </w:tc>
        <w:tc>
          <w:tcPr>
            <w:tcW w:w="2254" w:type="dxa"/>
          </w:tcPr>
          <w:p w14:paraId="023D1EF1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New South Wales </w:t>
            </w:r>
          </w:p>
          <w:p w14:paraId="7DD8A8C9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  <w:p w14:paraId="7BD031C9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Queensland </w:t>
            </w:r>
          </w:p>
          <w:p w14:paraId="7D12EC38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Tasmania </w:t>
            </w:r>
          </w:p>
          <w:p w14:paraId="59FD1874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outh Australia</w:t>
            </w:r>
          </w:p>
          <w:p w14:paraId="5D9FFA92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Western Australia</w:t>
            </w:r>
          </w:p>
        </w:tc>
      </w:tr>
      <w:tr w:rsidR="003B010A" w:rsidRPr="00C61D80" w14:paraId="4E02C2B4" w14:textId="77777777" w:rsidTr="00C61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F05A959" w14:textId="3DAEF109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mber_cows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373E8417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umber of cows in milking herd</w:t>
            </w:r>
          </w:p>
        </w:tc>
        <w:tc>
          <w:tcPr>
            <w:tcW w:w="2254" w:type="dxa"/>
          </w:tcPr>
          <w:p w14:paraId="745E2824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_99</w:t>
            </w:r>
          </w:p>
          <w:p w14:paraId="5B36D959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00_499</w:t>
            </w:r>
          </w:p>
          <w:p w14:paraId="623D174D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500_1000</w:t>
            </w:r>
          </w:p>
          <w:p w14:paraId="5CB3DB5C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000+</w:t>
            </w:r>
          </w:p>
        </w:tc>
        <w:tc>
          <w:tcPr>
            <w:tcW w:w="2254" w:type="dxa"/>
          </w:tcPr>
          <w:p w14:paraId="7AF331F5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-99</w:t>
            </w:r>
          </w:p>
          <w:p w14:paraId="5ED08687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00-499</w:t>
            </w:r>
          </w:p>
          <w:p w14:paraId="00C5D312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500-1000</w:t>
            </w:r>
          </w:p>
          <w:p w14:paraId="403F0DD7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000 or more</w:t>
            </w:r>
          </w:p>
        </w:tc>
      </w:tr>
      <w:tr w:rsidR="003B010A" w:rsidRPr="00C61D80" w14:paraId="4A4854B7" w14:textId="77777777" w:rsidTr="003D0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8E0341E" w14:textId="77777777" w:rsidR="003B010A" w:rsidRPr="00C61D80" w:rsidRDefault="003B010A" w:rsidP="003B0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eed</w:t>
            </w:r>
          </w:p>
          <w:p w14:paraId="3B69E458" w14:textId="7C3C4008" w:rsidR="003B010A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2E716AA5" w14:textId="32F14481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pes of </w:t>
            </w:r>
            <w:r w:rsidR="0058549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58549E" w:rsidRPr="003F235F">
              <w:rPr>
                <w:rFonts w:ascii="Times New Roman" w:hAnsi="Times New Roman" w:cs="Times New Roman"/>
                <w:sz w:val="24"/>
                <w:szCs w:val="24"/>
              </w:rPr>
              <w:t>reeds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 in milking herd</w:t>
            </w:r>
          </w:p>
          <w:p w14:paraId="5014F99B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69C4B4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504D1D7" w14:textId="77777777" w:rsidR="003B010A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  <w:p w14:paraId="7C79A06C" w14:textId="77777777" w:rsidR="003B010A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  <w:p w14:paraId="5951B795" w14:textId="77777777" w:rsidR="003B010A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  <w:p w14:paraId="3CAC2B32" w14:textId="3F7FBC2A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4" w:type="dxa"/>
          </w:tcPr>
          <w:p w14:paraId="4FB89BF4" w14:textId="5CFE86A1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Holstein </w:t>
            </w:r>
          </w:p>
          <w:p w14:paraId="7843C803" w14:textId="5732E5FC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Jersey </w:t>
            </w:r>
          </w:p>
          <w:p w14:paraId="5B5D1C44" w14:textId="14E53180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Aussie Red</w:t>
            </w:r>
          </w:p>
          <w:p w14:paraId="3401F608" w14:textId="19C5F99D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Other dairy breeds including crossbreds</w:t>
            </w:r>
          </w:p>
        </w:tc>
      </w:tr>
      <w:tr w:rsidR="003B010A" w:rsidRPr="00C61D80" w14:paraId="63970265" w14:textId="77777777" w:rsidTr="003D0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2759F3E" w14:textId="1F4B6654" w:rsidR="003B010A" w:rsidRPr="00B714CF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eed_percentage</w:t>
            </w:r>
            <w:proofErr w:type="spellEnd"/>
          </w:p>
        </w:tc>
        <w:tc>
          <w:tcPr>
            <w:tcW w:w="2254" w:type="dxa"/>
          </w:tcPr>
          <w:p w14:paraId="3BD46A11" w14:textId="22011BF6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Percentage of each breed in milking herd</w:t>
            </w:r>
          </w:p>
          <w:p w14:paraId="256AFF31" w14:textId="77777777" w:rsidR="003B010A" w:rsidRPr="00B714CF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28234AC6" w14:textId="7FEED5E0" w:rsidR="003B010A" w:rsidRPr="00C61D80" w:rsidRDefault="009E3F5D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B010A" w:rsidRPr="00C61D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B010A">
              <w:rPr>
                <w:rFonts w:ascii="Times New Roman" w:hAnsi="Times New Roman" w:cs="Times New Roman"/>
                <w:sz w:val="24"/>
                <w:szCs w:val="24"/>
              </w:rPr>
              <w:t xml:space="preserve"> to 20</w:t>
            </w:r>
          </w:p>
          <w:p w14:paraId="6CF8661E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10728516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to 60</w:t>
            </w:r>
          </w:p>
          <w:p w14:paraId="14685DF5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to 80</w:t>
            </w:r>
          </w:p>
          <w:p w14:paraId="02E945FE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to 100</w:t>
            </w:r>
          </w:p>
          <w:p w14:paraId="14CCC369" w14:textId="4A2EC769" w:rsidR="003B010A" w:rsidRPr="00B714CF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54" w:type="dxa"/>
          </w:tcPr>
          <w:p w14:paraId="7FA4F271" w14:textId="0DAFDAA2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  <w:p w14:paraId="75F5CE16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71F017B4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6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22CA3C05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8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436D4762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10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3C8208C3" w14:textId="525863F3" w:rsidR="003B010A" w:rsidRPr="00B714CF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3B010A" w:rsidRPr="00C61D80" w14:paraId="1DA25C66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54F38782" w14:textId="727DA94E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ractice Variables</w:t>
            </w:r>
          </w:p>
        </w:tc>
      </w:tr>
      <w:tr w:rsidR="003B010A" w:rsidRPr="00C61D80" w14:paraId="52513401" w14:textId="77777777" w:rsidTr="00C61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770D3FB0" w14:textId="04BF38D8" w:rsidR="003B010A" w:rsidRPr="00D507DF" w:rsidRDefault="003B010A" w:rsidP="003B01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07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. Not applicable - Respondent did not answer question due to skip logic</w:t>
            </w:r>
          </w:p>
        </w:tc>
      </w:tr>
      <w:tr w:rsidR="003B010A" w:rsidRPr="00C61D80" w14:paraId="3324A534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A0A6891" w14:textId="09F4972A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uth_curr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5C5A62BC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Dairy enterprises current euthanasia practices of non-replacement male calves on-farm</w:t>
            </w:r>
          </w:p>
        </w:tc>
        <w:tc>
          <w:tcPr>
            <w:tcW w:w="2254" w:type="dxa"/>
          </w:tcPr>
          <w:p w14:paraId="128A9AE5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A64F970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C22B02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F8C617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</w:p>
          <w:p w14:paraId="17D43C72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1F9DF5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FB90DB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F0D4A9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</w:t>
            </w:r>
          </w:p>
        </w:tc>
        <w:tc>
          <w:tcPr>
            <w:tcW w:w="2254" w:type="dxa"/>
          </w:tcPr>
          <w:p w14:paraId="4E1B2C96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replacement male calves are NOT euthanised on-farm</w:t>
            </w:r>
          </w:p>
          <w:p w14:paraId="038A647E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OME non-replacement male calves are euthanised on-farm</w:t>
            </w:r>
          </w:p>
          <w:p w14:paraId="6F3DDBC2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 non-replacement male calves are euthanised on-farm</w:t>
            </w:r>
          </w:p>
        </w:tc>
      </w:tr>
      <w:tr w:rsidR="003B010A" w:rsidRPr="00C61D80" w14:paraId="279C73C4" w14:textId="77777777" w:rsidTr="00C61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72ACD32" w14:textId="75291029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Euth_pre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200EEC94" w14:textId="599FEDEF" w:rsidR="003B010A" w:rsidRPr="00AF00FD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enterprises that currently do not </w:t>
            </w:r>
            <w:proofErr w:type="spellStart"/>
            <w:r w:rsidRPr="00AF0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anise</w:t>
            </w:r>
            <w:proofErr w:type="spellEnd"/>
            <w:r w:rsidRPr="00AF0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was it a previous practice</w:t>
            </w:r>
          </w:p>
        </w:tc>
        <w:tc>
          <w:tcPr>
            <w:tcW w:w="2254" w:type="dxa"/>
          </w:tcPr>
          <w:p w14:paraId="7796B571" w14:textId="19F3C691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BBB9B6C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466351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55DB04" w14:textId="6D331D0D" w:rsidR="003B010A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5D72C69" w14:textId="77777777" w:rsidR="003B010A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CCF41" w14:textId="68EC626C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AB0A9ED" w14:textId="1DAB0ED6" w:rsidR="002E3A52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Yes, euthanasia has previously been a practice on-farm</w:t>
            </w:r>
          </w:p>
          <w:p w14:paraId="18023448" w14:textId="11AED1BB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o, euthanasia has never been a practice on-farm</w:t>
            </w:r>
          </w:p>
        </w:tc>
      </w:tr>
      <w:tr w:rsidR="003B010A" w:rsidRPr="00C61D80" w14:paraId="06354CE2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72B84D5" w14:textId="209A384F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uth_pre_rsn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5B93C940" w14:textId="17057D5C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Reason for previously euthanising</w:t>
            </w:r>
          </w:p>
        </w:tc>
        <w:tc>
          <w:tcPr>
            <w:tcW w:w="2254" w:type="dxa"/>
          </w:tcPr>
          <w:p w14:paraId="4F9C8F6A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Market_value</w:t>
            </w:r>
            <w:proofErr w:type="spellEnd"/>
          </w:p>
          <w:p w14:paraId="4436B651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FD0EFB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Market_access</w:t>
            </w:r>
            <w:proofErr w:type="spellEnd"/>
          </w:p>
          <w:p w14:paraId="64346695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505333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  <w:p w14:paraId="299499AE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8B75D7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D86CFF" w14:textId="202F6A6D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Facilities_resources</w:t>
            </w:r>
            <w:proofErr w:type="spellEnd"/>
          </w:p>
          <w:p w14:paraId="793F06CD" w14:textId="47F3D22E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D2FFC8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F4E4E1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Calf_Size</w:t>
            </w:r>
            <w:proofErr w:type="spellEnd"/>
          </w:p>
          <w:p w14:paraId="2AFD4FB3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2E75634" w14:textId="35618CDC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o market value/ demand for calves</w:t>
            </w:r>
          </w:p>
          <w:p w14:paraId="0FE2E102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o saleable markets to access for calves</w:t>
            </w:r>
          </w:p>
          <w:p w14:paraId="0A31D759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Drought condition effects on resource availability</w:t>
            </w:r>
          </w:p>
          <w:p w14:paraId="388E1D37" w14:textId="0369BAD9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Lack of facilities and resources to rear calves</w:t>
            </w:r>
          </w:p>
          <w:p w14:paraId="74A32EF4" w14:textId="77777777" w:rsidR="003B010A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Size of calf too small for sale </w:t>
            </w:r>
          </w:p>
          <w:p w14:paraId="35FE559D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8F8F1A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186F7B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3B6837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894C21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316257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15958C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038C97" w14:textId="07966E64" w:rsidR="009E3F5D" w:rsidRPr="00C61D80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0A" w:rsidRPr="00C61D80" w14:paraId="57677A06" w14:textId="77777777" w:rsidTr="00C61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17CD8F4" w14:textId="512C8514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uth_reintro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17EFBB9F" w14:textId="0004D58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For enterprises that currently do not euthanise; will euthanasia be reintroduced</w:t>
            </w:r>
          </w:p>
          <w:p w14:paraId="3D9BF284" w14:textId="6E165C2A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2B37EAF" w14:textId="00262F1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B0FB30C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54CB66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0BBB15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114E2DB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4FB74F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38440A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ot_sure</w:t>
            </w:r>
            <w:proofErr w:type="spellEnd"/>
          </w:p>
        </w:tc>
        <w:tc>
          <w:tcPr>
            <w:tcW w:w="2254" w:type="dxa"/>
          </w:tcPr>
          <w:p w14:paraId="33971484" w14:textId="21C4BA4E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Yes, euthanasia will be reintroduced as a practice on-farm</w:t>
            </w:r>
          </w:p>
          <w:p w14:paraId="45FAE079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o, euthanasia will not be reintroduced as a practice on-farm</w:t>
            </w:r>
          </w:p>
          <w:p w14:paraId="4482579A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Unsure is euthanasia will be reintroduced as a practice on-farm</w:t>
            </w:r>
          </w:p>
        </w:tc>
      </w:tr>
      <w:tr w:rsidR="003B010A" w:rsidRPr="00C61D80" w14:paraId="42585DC8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4E2DB3C" w14:textId="6FF32324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uth_reintro_rsn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0E013796" w14:textId="0DEACB29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Reason to reintroduce euthanasia if required</w:t>
            </w:r>
          </w:p>
        </w:tc>
        <w:tc>
          <w:tcPr>
            <w:tcW w:w="2254" w:type="dxa"/>
          </w:tcPr>
          <w:p w14:paraId="5FBE1E1A" w14:textId="66B8E54F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Market_value</w:t>
            </w:r>
            <w:proofErr w:type="spellEnd"/>
          </w:p>
          <w:p w14:paraId="1B95B685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C521EB" w14:textId="6BB33E9D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Market_access</w:t>
            </w:r>
            <w:proofErr w:type="spellEnd"/>
          </w:p>
          <w:p w14:paraId="31441B56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87D572" w14:textId="316CAD60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  <w:p w14:paraId="75221D29" w14:textId="0A54A7B1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C5B212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4D1FE7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Facilities_resources</w:t>
            </w:r>
            <w:proofErr w:type="spellEnd"/>
          </w:p>
          <w:p w14:paraId="10CD9FB6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74C4D6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B016AB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Calf_size</w:t>
            </w:r>
            <w:proofErr w:type="spellEnd"/>
          </w:p>
          <w:p w14:paraId="43625831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EDE20E0" w14:textId="2E25BC86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market value/ demand for calves</w:t>
            </w:r>
          </w:p>
          <w:p w14:paraId="5F0C6138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o saleable markets to access for calves</w:t>
            </w:r>
          </w:p>
          <w:p w14:paraId="1A9FF962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Drought condition effects on resource availability</w:t>
            </w:r>
          </w:p>
          <w:p w14:paraId="51578414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Lack of facilities and resources to rear calves</w:t>
            </w:r>
          </w:p>
          <w:p w14:paraId="2572DB6B" w14:textId="2439BDDD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ize of calf too small for sale </w:t>
            </w:r>
          </w:p>
        </w:tc>
      </w:tr>
      <w:tr w:rsidR="003B010A" w:rsidRPr="00C61D80" w14:paraId="6E6CC92B" w14:textId="77777777" w:rsidTr="00C61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95B28AB" w14:textId="6455E21D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Euth_cease</w:t>
            </w:r>
            <w:proofErr w:type="spellEnd"/>
          </w:p>
          <w:p w14:paraId="0933EC62" w14:textId="77777777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8003149" w14:textId="77777777" w:rsidR="003B010A" w:rsidRPr="00C61D80" w:rsidRDefault="003B010A" w:rsidP="003B010A">
            <w:pPr>
              <w:tabs>
                <w:tab w:val="left" w:pos="108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BB86EAE" w14:textId="537AB64B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For enterprises that currently euthanise some or all calves; is there intention for euthanasia to cease</w:t>
            </w:r>
          </w:p>
          <w:p w14:paraId="2A6F9483" w14:textId="59052BAE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5A13B03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65619843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1B28B1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F4ECC8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2CB6CF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54" w:type="dxa"/>
          </w:tcPr>
          <w:p w14:paraId="296DEA3C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Yes, there is intention for euthanasia of calves to cease in the future </w:t>
            </w:r>
          </w:p>
          <w:p w14:paraId="78BFBAC3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No, there is not an intention for euthanasia of calves to cease in the future </w:t>
            </w:r>
          </w:p>
        </w:tc>
      </w:tr>
      <w:tr w:rsidR="003B010A" w:rsidRPr="00C61D80" w14:paraId="2712EB4B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A81800F" w14:textId="5CD28BCD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uth_cease_rsn</w:t>
            </w:r>
            <w:proofErr w:type="spellEnd"/>
          </w:p>
        </w:tc>
        <w:tc>
          <w:tcPr>
            <w:tcW w:w="2254" w:type="dxa"/>
          </w:tcPr>
          <w:p w14:paraId="651AA965" w14:textId="092F8DB8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Intended reason to cease euthanasia </w:t>
            </w:r>
          </w:p>
        </w:tc>
        <w:tc>
          <w:tcPr>
            <w:tcW w:w="2254" w:type="dxa"/>
          </w:tcPr>
          <w:p w14:paraId="3161FA88" w14:textId="3D60938A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Market_value</w:t>
            </w:r>
            <w:proofErr w:type="spellEnd"/>
          </w:p>
          <w:p w14:paraId="16D4F2F3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B754A1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908F5" w14:textId="6D3C5C8C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Facilities_resources</w:t>
            </w:r>
            <w:proofErr w:type="spellEnd"/>
          </w:p>
          <w:p w14:paraId="3B292D9B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9C547C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E181C0" w14:textId="35C765E2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Beef_X</w:t>
            </w:r>
            <w:proofErr w:type="spellEnd"/>
          </w:p>
          <w:p w14:paraId="483B7878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8965A4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0D1A73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116B4E" w14:textId="77777777" w:rsidR="004815B9" w:rsidRDefault="004815B9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BC6766" w14:textId="55AEC6E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exed_seamen</w:t>
            </w:r>
            <w:proofErr w:type="spellEnd"/>
          </w:p>
          <w:p w14:paraId="72EC9A6E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ED61DF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Personal_intention</w:t>
            </w:r>
            <w:proofErr w:type="spellEnd"/>
          </w:p>
        </w:tc>
        <w:tc>
          <w:tcPr>
            <w:tcW w:w="2254" w:type="dxa"/>
          </w:tcPr>
          <w:p w14:paraId="367BECF1" w14:textId="7057328E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Increase in market value/demand of calves</w:t>
            </w:r>
          </w:p>
          <w:p w14:paraId="4B3D9B7D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Increase facility and resources to rear calves </w:t>
            </w:r>
          </w:p>
          <w:p w14:paraId="695DFC8E" w14:textId="77777777" w:rsidR="004815B9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Introduce more beef cross bred animals to target more valuable markets</w:t>
            </w:r>
          </w:p>
          <w:p w14:paraId="39D217BA" w14:textId="0304C749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Greater use of sexed seamen</w:t>
            </w:r>
          </w:p>
          <w:p w14:paraId="54AC12BD" w14:textId="77777777" w:rsidR="003B010A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Personal intention to cease euthanasia</w:t>
            </w:r>
          </w:p>
          <w:p w14:paraId="0B511806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E837EB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6D02E7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83EA39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17116C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9E2873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0814CD" w14:textId="73043625" w:rsidR="009E3F5D" w:rsidRPr="00C61D80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0A" w:rsidRPr="00C61D80" w14:paraId="16810261" w14:textId="77777777" w:rsidTr="00C61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E8BB312" w14:textId="38C86452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uth_cont_rsn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5061A3F0" w14:textId="5C27F9F5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Intended reason to continue euthanasia</w:t>
            </w:r>
          </w:p>
        </w:tc>
        <w:tc>
          <w:tcPr>
            <w:tcW w:w="2254" w:type="dxa"/>
          </w:tcPr>
          <w:p w14:paraId="2E83126D" w14:textId="4B23464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Market_value</w:t>
            </w:r>
            <w:proofErr w:type="spellEnd"/>
          </w:p>
          <w:p w14:paraId="7566BBAE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3B0B7C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Facilities_resources</w:t>
            </w:r>
            <w:proofErr w:type="spellEnd"/>
          </w:p>
          <w:p w14:paraId="5C4FC0DF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B16202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268A8C" w14:textId="357A8E49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Calf_size</w:t>
            </w:r>
            <w:proofErr w:type="spellEnd"/>
          </w:p>
          <w:p w14:paraId="654D6B5D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DB0554" w14:textId="51343E88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mall_quantity</w:t>
            </w:r>
            <w:proofErr w:type="spellEnd"/>
          </w:p>
          <w:p w14:paraId="09684AE0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C0D2D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Calf_stress</w:t>
            </w:r>
            <w:proofErr w:type="spellEnd"/>
          </w:p>
          <w:p w14:paraId="62F238FC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80F9E3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FF20E0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9D200C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Calf_ Health</w:t>
            </w:r>
          </w:p>
        </w:tc>
        <w:tc>
          <w:tcPr>
            <w:tcW w:w="2254" w:type="dxa"/>
          </w:tcPr>
          <w:p w14:paraId="61A31729" w14:textId="4663BEAF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o market value/ demand for calves</w:t>
            </w:r>
          </w:p>
          <w:p w14:paraId="48BC6B91" w14:textId="6DAB49FC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Lack of facilities and resources to rear calves</w:t>
            </w:r>
          </w:p>
          <w:p w14:paraId="0C6C6565" w14:textId="6509B83F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Size of calf too small for sale </w:t>
            </w:r>
          </w:p>
          <w:p w14:paraId="47E3362A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ot enough calves to batch together to sell</w:t>
            </w:r>
          </w:p>
          <w:p w14:paraId="3CBFE619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Less stress on calf to euthanise on-farm than send on truck at 7 days old </w:t>
            </w:r>
          </w:p>
          <w:p w14:paraId="64C5E221" w14:textId="052A4B0C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Poor health related euthanasia</w:t>
            </w:r>
          </w:p>
        </w:tc>
      </w:tr>
      <w:tr w:rsidR="003B010A" w:rsidRPr="00C61D80" w14:paraId="3D16DE25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6AE1CAB" w14:textId="63D5E0DC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uth_personnel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408EB625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Personnel in dairy enterprise that currently or previously 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formed euthanasia of non-replacement male calves on-farm</w:t>
            </w:r>
          </w:p>
        </w:tc>
        <w:tc>
          <w:tcPr>
            <w:tcW w:w="2254" w:type="dxa"/>
          </w:tcPr>
          <w:p w14:paraId="3DEE841B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spondent </w:t>
            </w:r>
          </w:p>
          <w:p w14:paraId="024ED169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45534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057E3E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Other_employees</w:t>
            </w:r>
            <w:proofErr w:type="spellEnd"/>
          </w:p>
          <w:p w14:paraId="3CC8CC8B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5BB6ED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859869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  <w:p w14:paraId="6334C6CA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BB1AA1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F99E3A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380E21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ent_away</w:t>
            </w:r>
            <w:proofErr w:type="spellEnd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82F9F4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1BBEA0B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ondent performed all euthanasia on-farm</w:t>
            </w:r>
          </w:p>
          <w:p w14:paraId="610E911E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ther employees perform all euthanasia on-farm </w:t>
            </w:r>
          </w:p>
          <w:p w14:paraId="06E22609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Both respondent and other employees perform euthanasia on-farm</w:t>
            </w:r>
          </w:p>
          <w:p w14:paraId="2CD9DD98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Calves sent away from property for euthanasia (bobby truck)</w:t>
            </w:r>
          </w:p>
        </w:tc>
      </w:tr>
      <w:tr w:rsidR="003B010A" w:rsidRPr="00C61D80" w14:paraId="0FD11BCD" w14:textId="77777777" w:rsidTr="00C61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0F7B7F58" w14:textId="40219BB9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lastRenderedPageBreak/>
              <w:t>Attitudes variables (Euthanasia related)</w:t>
            </w:r>
          </w:p>
        </w:tc>
      </w:tr>
      <w:tr w:rsidR="003B010A" w:rsidRPr="00C61D80" w14:paraId="5951582E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36A9464" w14:textId="77777777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uth_resp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</w:t>
            </w:r>
          </w:p>
          <w:p w14:paraId="7A59F777" w14:textId="78F2BDDC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llbeing</w:t>
            </w:r>
          </w:p>
        </w:tc>
        <w:tc>
          <w:tcPr>
            <w:tcW w:w="2254" w:type="dxa"/>
          </w:tcPr>
          <w:p w14:paraId="68778FC2" w14:textId="1707B72A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Participant’s ______ euthanasia has a negative effect on their own wellbeing and/or mental health</w:t>
            </w:r>
          </w:p>
        </w:tc>
        <w:tc>
          <w:tcPr>
            <w:tcW w:w="2254" w:type="dxa"/>
            <w:vMerge w:val="restart"/>
          </w:tcPr>
          <w:p w14:paraId="55F5DFF9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noProof/>
              </w:rPr>
              <w:drawing>
                <wp:anchor distT="0" distB="0" distL="114300" distR="114300" simplePos="0" relativeHeight="251685888" behindDoc="0" locked="0" layoutInCell="1" allowOverlap="1" wp14:anchorId="1B6D9BAD" wp14:editId="608B7802">
                  <wp:simplePos x="0" y="0"/>
                  <wp:positionH relativeFrom="column">
                    <wp:posOffset>-38735</wp:posOffset>
                  </wp:positionH>
                  <wp:positionV relativeFrom="paragraph">
                    <wp:posOffset>3175</wp:posOffset>
                  </wp:positionV>
                  <wp:extent cx="167005" cy="2142490"/>
                  <wp:effectExtent l="0" t="0" r="4445" b="0"/>
                  <wp:wrapSquare wrapText="bothSides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05" cy="2142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54E5FB24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480851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398459" w14:textId="6187C72E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_agree</w:t>
            </w:r>
            <w:proofErr w:type="spellEnd"/>
          </w:p>
          <w:p w14:paraId="22709363" w14:textId="1E524375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either_agree</w:t>
            </w:r>
            <w:proofErr w:type="spellEnd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_ disagree</w:t>
            </w:r>
          </w:p>
          <w:p w14:paraId="53D2F1CA" w14:textId="4056075F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5E92AE65" w14:textId="54F2A6D6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_ disagree</w:t>
            </w:r>
          </w:p>
        </w:tc>
        <w:tc>
          <w:tcPr>
            <w:tcW w:w="2254" w:type="dxa"/>
            <w:vMerge w:val="restart"/>
          </w:tcPr>
          <w:p w14:paraId="683F56AA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718006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99C103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A6BE38" w14:textId="0749499D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 agrees</w:t>
            </w:r>
          </w:p>
          <w:p w14:paraId="19DC4DB4" w14:textId="76B8A6BD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Agrees</w:t>
            </w:r>
          </w:p>
          <w:p w14:paraId="339DA053" w14:textId="78CBEF30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either agrees nor disagrees</w:t>
            </w:r>
          </w:p>
          <w:p w14:paraId="411C50E4" w14:textId="42A403E4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Disagrees</w:t>
            </w:r>
          </w:p>
          <w:p w14:paraId="5E43A9A7" w14:textId="77777777" w:rsidR="003B010A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 disagrees</w:t>
            </w:r>
          </w:p>
          <w:p w14:paraId="25F8D309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BC782B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21BA93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E42681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EB6474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94B3E5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501595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127671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BB8AA6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56F939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F5B5EE" w14:textId="19C2C046" w:rsidR="009E3F5D" w:rsidRPr="00C61D80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0A" w:rsidRPr="00C61D80" w14:paraId="50DA385E" w14:textId="77777777" w:rsidTr="00C61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2D786E8" w14:textId="688F4211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uth_other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llbeing</w:t>
            </w:r>
          </w:p>
        </w:tc>
        <w:tc>
          <w:tcPr>
            <w:tcW w:w="2254" w:type="dxa"/>
          </w:tcPr>
          <w:p w14:paraId="715F2B13" w14:textId="7AD1B440" w:rsidR="000804B7" w:rsidRPr="00C61D80" w:rsidRDefault="003B010A" w:rsidP="00481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Participants’ perception ______ euthanasia has a negative effect on employees’ wellbeing and/or mental health</w:t>
            </w:r>
          </w:p>
        </w:tc>
        <w:tc>
          <w:tcPr>
            <w:tcW w:w="2254" w:type="dxa"/>
            <w:vMerge/>
          </w:tcPr>
          <w:p w14:paraId="77A19974" w14:textId="6CA5D3C4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070B2013" w14:textId="4065C521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0A" w:rsidRPr="00C61D80" w14:paraId="5E2B966B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2BD9D0CA" w14:textId="334FFFB8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ttitudes variables continued (Management practice related)</w:t>
            </w:r>
          </w:p>
        </w:tc>
      </w:tr>
      <w:tr w:rsidR="003B010A" w:rsidRPr="00C61D80" w14:paraId="013CFD63" w14:textId="77777777" w:rsidTr="00C61D8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3742BED" w14:textId="7A503F3A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uth_humane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7AC617D5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The dairy's euthanasia practices of non-replacement male calves are humane.</w:t>
            </w:r>
          </w:p>
        </w:tc>
        <w:tc>
          <w:tcPr>
            <w:tcW w:w="2254" w:type="dxa"/>
            <w:vMerge w:val="restart"/>
          </w:tcPr>
          <w:p w14:paraId="63A43581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noProof/>
              </w:rPr>
              <w:drawing>
                <wp:anchor distT="0" distB="0" distL="114300" distR="114300" simplePos="0" relativeHeight="251686912" behindDoc="0" locked="0" layoutInCell="1" allowOverlap="1" wp14:anchorId="7700A982" wp14:editId="0B0D1446">
                  <wp:simplePos x="0" y="0"/>
                  <wp:positionH relativeFrom="column">
                    <wp:posOffset>-38735</wp:posOffset>
                  </wp:positionH>
                  <wp:positionV relativeFrom="paragraph">
                    <wp:posOffset>1905</wp:posOffset>
                  </wp:positionV>
                  <wp:extent cx="190500" cy="4343400"/>
                  <wp:effectExtent l="0" t="0" r="0" b="0"/>
                  <wp:wrapSquare wrapText="bothSides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434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2DA58B34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DA0E9A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951546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93358B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9F9CCC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4325E6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F44A0A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795F9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6EF313" w14:textId="27683720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_agree</w:t>
            </w:r>
            <w:proofErr w:type="spellEnd"/>
          </w:p>
          <w:p w14:paraId="35700488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either_agree</w:t>
            </w:r>
            <w:proofErr w:type="spellEnd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_ disagree</w:t>
            </w:r>
          </w:p>
          <w:p w14:paraId="256AAD13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789DBF64" w14:textId="087E7950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_ disagree</w:t>
            </w:r>
          </w:p>
        </w:tc>
        <w:tc>
          <w:tcPr>
            <w:tcW w:w="2254" w:type="dxa"/>
            <w:vMerge w:val="restart"/>
          </w:tcPr>
          <w:p w14:paraId="375E5E7B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E80E20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8B8A86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306EC4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47E5F0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16B866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5DCF9F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2A4478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1AC24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C458F0" w14:textId="13E5A4F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4594C189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76D17025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5BC8314D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2A184C89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3B010A" w:rsidRPr="00C61D80" w14:paraId="6B099816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436F86A" w14:textId="77777777" w:rsidR="003B010A" w:rsidRDefault="003B010A" w:rsidP="003B0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RMC_</w:t>
            </w:r>
          </w:p>
          <w:p w14:paraId="4E849AB0" w14:textId="29F33C56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nagement </w:t>
            </w:r>
          </w:p>
        </w:tc>
        <w:tc>
          <w:tcPr>
            <w:tcW w:w="2254" w:type="dxa"/>
          </w:tcPr>
          <w:p w14:paraId="502F2A8A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I am satisfied with the dairy’s management practices of non-replacement male calves.</w:t>
            </w:r>
          </w:p>
        </w:tc>
        <w:tc>
          <w:tcPr>
            <w:tcW w:w="2254" w:type="dxa"/>
            <w:vMerge/>
          </w:tcPr>
          <w:p w14:paraId="3C7FD523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0F2073DD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0A" w:rsidRPr="00C61D80" w14:paraId="60167944" w14:textId="77777777" w:rsidTr="00C61D8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E28BC09" w14:textId="6F01C047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RMC_welfare</w:t>
            </w:r>
            <w:proofErr w:type="spellEnd"/>
          </w:p>
        </w:tc>
        <w:tc>
          <w:tcPr>
            <w:tcW w:w="2254" w:type="dxa"/>
          </w:tcPr>
          <w:p w14:paraId="5BC29D74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The welfare of the dairy's non-replacement male calves is important to me.</w:t>
            </w:r>
          </w:p>
        </w:tc>
        <w:tc>
          <w:tcPr>
            <w:tcW w:w="2254" w:type="dxa"/>
            <w:vMerge/>
          </w:tcPr>
          <w:p w14:paraId="541F5277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50AB8B93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0A" w:rsidRPr="00C61D80" w14:paraId="397D81E4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85580AB" w14:textId="77777777" w:rsidR="003B010A" w:rsidRDefault="003B010A" w:rsidP="003B0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Management_</w:t>
            </w:r>
          </w:p>
          <w:p w14:paraId="30940B09" w14:textId="52621892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tisfation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3A783089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I find satisfaction in good management of non-replacement male calves.</w:t>
            </w:r>
          </w:p>
        </w:tc>
        <w:tc>
          <w:tcPr>
            <w:tcW w:w="2254" w:type="dxa"/>
            <w:vMerge/>
          </w:tcPr>
          <w:p w14:paraId="2FEAD090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5E4FE127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0A" w:rsidRPr="00C61D80" w14:paraId="1FBBA65E" w14:textId="77777777" w:rsidTr="00C61D8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E136BE3" w14:textId="08C42A16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RMC_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kets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4A1EE9BC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I am satisfied with the markets the dairy can access for non-replacement male calves.</w:t>
            </w:r>
          </w:p>
        </w:tc>
        <w:tc>
          <w:tcPr>
            <w:tcW w:w="2254" w:type="dxa"/>
            <w:vMerge/>
          </w:tcPr>
          <w:p w14:paraId="1EF9BE52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6E070E47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0A" w:rsidRPr="00C61D80" w14:paraId="4560F19F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CBE599B" w14:textId="4A670358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dustry_standards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6D806A58" w14:textId="3EB9C159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The dairy's management practices of non-replacement male calves satisfies industry standards.</w:t>
            </w:r>
          </w:p>
        </w:tc>
        <w:tc>
          <w:tcPr>
            <w:tcW w:w="2254" w:type="dxa"/>
            <w:vMerge w:val="restart"/>
          </w:tcPr>
          <w:p w14:paraId="7D7C1E3D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noProof/>
              </w:rPr>
              <w:drawing>
                <wp:anchor distT="0" distB="0" distL="114300" distR="114300" simplePos="0" relativeHeight="251687936" behindDoc="0" locked="0" layoutInCell="1" allowOverlap="1" wp14:anchorId="4CE0D142" wp14:editId="59A24D9A">
                  <wp:simplePos x="0" y="0"/>
                  <wp:positionH relativeFrom="column">
                    <wp:posOffset>-38735</wp:posOffset>
                  </wp:positionH>
                  <wp:positionV relativeFrom="paragraph">
                    <wp:posOffset>0</wp:posOffset>
                  </wp:positionV>
                  <wp:extent cx="176530" cy="2286000"/>
                  <wp:effectExtent l="0" t="0" r="0" b="0"/>
                  <wp:wrapSquare wrapText="bothSides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53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1DA10412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3779F2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_agree</w:t>
            </w:r>
            <w:proofErr w:type="spellEnd"/>
          </w:p>
          <w:p w14:paraId="7A4E3046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either_agree</w:t>
            </w:r>
            <w:proofErr w:type="spellEnd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_ disagree</w:t>
            </w:r>
          </w:p>
          <w:p w14:paraId="249ED4D5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60B2359A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_ disagree</w:t>
            </w:r>
          </w:p>
          <w:p w14:paraId="6B04C3FA" w14:textId="77777777" w:rsidR="003B010A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  <w:p w14:paraId="7F73C882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E10C16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628743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3323B6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1D8C0D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8A4BC8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7F39CF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28EDD2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0E072F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C00419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48F2EC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029C15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88B43B" w14:textId="77777777" w:rsidR="009E3F5D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B1B5B6" w14:textId="0A2A9452" w:rsidR="009E3F5D" w:rsidRPr="00C61D80" w:rsidRDefault="009E3F5D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 w:val="restart"/>
          </w:tcPr>
          <w:p w14:paraId="080ED0D1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6506EE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94CC94" w14:textId="0A075DB9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42790BDA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38C88BFA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00AED13D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4D9DB55A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22201447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430D45" w14:textId="6DD1BBD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</w:tr>
      <w:tr w:rsidR="003B010A" w:rsidRPr="00C61D80" w14:paraId="1B37AFD0" w14:textId="77777777" w:rsidTr="00C61D8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AEE488C" w14:textId="77777777" w:rsidR="003B010A" w:rsidRDefault="003B010A" w:rsidP="003B0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stralian_</w:t>
            </w:r>
          </w:p>
          <w:p w14:paraId="460916C5" w14:textId="7A09F44E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onsumer </w:t>
            </w:r>
          </w:p>
        </w:tc>
        <w:tc>
          <w:tcPr>
            <w:tcW w:w="2254" w:type="dxa"/>
          </w:tcPr>
          <w:p w14:paraId="65BB5204" w14:textId="6072CFF4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I want the dairy's management practices of non-replacement male calves to satisfy the Australian consumer.</w:t>
            </w:r>
          </w:p>
        </w:tc>
        <w:tc>
          <w:tcPr>
            <w:tcW w:w="2254" w:type="dxa"/>
            <w:vMerge/>
          </w:tcPr>
          <w:p w14:paraId="5E46441C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48AFCC26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0A" w:rsidRPr="00C61D80" w14:paraId="4AD3D48C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1B774D0E" w14:textId="01199420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Attitudes variables continued (Dairy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</w:t>
            </w:r>
            <w:r w:rsidRPr="00C61D8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ef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related</w:t>
            </w:r>
            <w:r w:rsidRPr="00C61D8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)</w:t>
            </w:r>
          </w:p>
        </w:tc>
      </w:tr>
      <w:tr w:rsidR="003B010A" w:rsidRPr="00C61D80" w14:paraId="0028C0F0" w14:textId="77777777" w:rsidTr="00C61D8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ED342A0" w14:textId="4D614E0A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DB_premium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19AFD190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Dairy-bred animals can produce premium beef products.</w:t>
            </w:r>
          </w:p>
        </w:tc>
        <w:tc>
          <w:tcPr>
            <w:tcW w:w="2254" w:type="dxa"/>
            <w:vMerge w:val="restart"/>
          </w:tcPr>
          <w:p w14:paraId="0BA2FA26" w14:textId="23B1EB44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noProof/>
              </w:rPr>
              <w:drawing>
                <wp:anchor distT="0" distB="0" distL="114300" distR="114300" simplePos="0" relativeHeight="251688960" behindDoc="0" locked="0" layoutInCell="1" allowOverlap="1" wp14:anchorId="4DF103C4" wp14:editId="56508673">
                  <wp:simplePos x="0" y="0"/>
                  <wp:positionH relativeFrom="column">
                    <wp:posOffset>-35560</wp:posOffset>
                  </wp:positionH>
                  <wp:positionV relativeFrom="paragraph">
                    <wp:posOffset>3810</wp:posOffset>
                  </wp:positionV>
                  <wp:extent cx="173990" cy="3990975"/>
                  <wp:effectExtent l="0" t="0" r="0" b="9525"/>
                  <wp:wrapSquare wrapText="bothSides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990" cy="399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0663442C" w14:textId="497B8BE0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0C09C7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C25C10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554981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AABC9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E31A22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B6604A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3B0096" w14:textId="5FAA5CC8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_agree</w:t>
            </w:r>
            <w:proofErr w:type="spellEnd"/>
          </w:p>
          <w:p w14:paraId="57924199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either_agree</w:t>
            </w:r>
            <w:proofErr w:type="spellEnd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_ disagree</w:t>
            </w:r>
          </w:p>
          <w:p w14:paraId="20EB72E2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03A31BF3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_ disagree</w:t>
            </w:r>
          </w:p>
          <w:p w14:paraId="5D3A9EFD" w14:textId="2373F692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2254" w:type="dxa"/>
            <w:vMerge w:val="restart"/>
          </w:tcPr>
          <w:p w14:paraId="5FDCEE47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FDD8CC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EFD84E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331130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D9C8AA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2A4131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B75212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56A333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8BCCB7" w14:textId="4AD43DE0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7A397DBD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0A99C622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4852AD3D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26CCE16B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1CF07AB3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DA18B2" w14:textId="77777777" w:rsidR="003B010A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Unsure </w:t>
            </w:r>
          </w:p>
          <w:p w14:paraId="74E494AE" w14:textId="7F345627" w:rsidR="00AA51A7" w:rsidRPr="00C61D80" w:rsidRDefault="00AA51A7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0A" w:rsidRPr="00C61D80" w14:paraId="46396D19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C83B9C6" w14:textId="5A7A3F5C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_welfare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547ABC1E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Beef products from dairy-bred animals are welfare friendly.</w:t>
            </w:r>
          </w:p>
        </w:tc>
        <w:tc>
          <w:tcPr>
            <w:tcW w:w="2254" w:type="dxa"/>
            <w:vMerge/>
          </w:tcPr>
          <w:p w14:paraId="038FA6EA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39031495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0A" w:rsidRPr="00C61D80" w14:paraId="499BDF6D" w14:textId="77777777" w:rsidTr="00C61D8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23A3DB3" w14:textId="14F5FE52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_demand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4F5DD843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There is a high consumer demand for beef products from dairy-bred animals.</w:t>
            </w:r>
          </w:p>
        </w:tc>
        <w:tc>
          <w:tcPr>
            <w:tcW w:w="2254" w:type="dxa"/>
            <w:vMerge/>
          </w:tcPr>
          <w:p w14:paraId="5E3E732E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1CD59AAF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0A" w:rsidRPr="00C61D80" w14:paraId="2D07C1B2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7F6588A" w14:textId="03FBC860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_consumption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10AF5005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I would consume beef products from dairy-bred animals.</w:t>
            </w:r>
          </w:p>
        </w:tc>
        <w:tc>
          <w:tcPr>
            <w:tcW w:w="2254" w:type="dxa"/>
            <w:vMerge/>
          </w:tcPr>
          <w:p w14:paraId="309D97E6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28D9225B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0A" w:rsidRPr="00C61D80" w14:paraId="4DBF78FF" w14:textId="77777777" w:rsidTr="00C61D8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6670666" w14:textId="5AE6693B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_grading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itability</w:t>
            </w:r>
          </w:p>
        </w:tc>
        <w:tc>
          <w:tcPr>
            <w:tcW w:w="2254" w:type="dxa"/>
          </w:tcPr>
          <w:p w14:paraId="196D74B6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The Australian meat grading system is suitable for dairy-bred animals.</w:t>
            </w:r>
          </w:p>
        </w:tc>
        <w:tc>
          <w:tcPr>
            <w:tcW w:w="2254" w:type="dxa"/>
            <w:vMerge/>
          </w:tcPr>
          <w:p w14:paraId="1723350C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3CB6D96A" w14:textId="77777777" w:rsidR="003B010A" w:rsidRPr="00C61D80" w:rsidRDefault="003B010A" w:rsidP="003B0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0A" w:rsidRPr="00C61D80" w14:paraId="05CC01C8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E8EF249" w14:textId="545FDB38" w:rsidR="003B010A" w:rsidRPr="00C61D80" w:rsidRDefault="003B010A" w:rsidP="003B01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_Grading</w:t>
            </w:r>
            <w:proofErr w:type="spellEnd"/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ppropriate </w:t>
            </w:r>
          </w:p>
        </w:tc>
        <w:tc>
          <w:tcPr>
            <w:tcW w:w="2254" w:type="dxa"/>
          </w:tcPr>
          <w:p w14:paraId="4CF1C870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Australian abattoirs grade beef from dairy-bred animals appropriately.</w:t>
            </w:r>
          </w:p>
        </w:tc>
        <w:tc>
          <w:tcPr>
            <w:tcW w:w="2254" w:type="dxa"/>
            <w:vMerge/>
          </w:tcPr>
          <w:p w14:paraId="72A35C82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0020CFAE" w14:textId="77777777" w:rsidR="003B010A" w:rsidRPr="00C61D80" w:rsidRDefault="003B010A" w:rsidP="003B0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1A7" w:rsidRPr="00C61D80" w14:paraId="6535C1EB" w14:textId="77777777" w:rsidTr="00A66B78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2A1AE7A7" w14:textId="2D08F829" w:rsidR="00AA51A7" w:rsidRPr="00E126C1" w:rsidRDefault="00E126C1" w:rsidP="00AA51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E126C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Market and profitability variables </w:t>
            </w:r>
          </w:p>
        </w:tc>
      </w:tr>
      <w:tr w:rsidR="00AA51A7" w:rsidRPr="00C61D80" w14:paraId="38C4ABB1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2730B93" w14:textId="77777777" w:rsidR="00AA51A7" w:rsidRPr="00C61D80" w:rsidRDefault="00AA51A7" w:rsidP="00AA5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ket</w:t>
            </w:r>
          </w:p>
          <w:p w14:paraId="6E8109B9" w14:textId="77777777" w:rsidR="00AA51A7" w:rsidRPr="0058711A" w:rsidRDefault="00AA51A7" w:rsidP="00AA51A7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254" w:type="dxa"/>
          </w:tcPr>
          <w:p w14:paraId="675EDF76" w14:textId="528FD29B" w:rsidR="00AA51A7" w:rsidRPr="0058711A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ket accessed for 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non-replacement male calv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if euthanised on-farm</w:t>
            </w:r>
          </w:p>
        </w:tc>
        <w:tc>
          <w:tcPr>
            <w:tcW w:w="2254" w:type="dxa"/>
          </w:tcPr>
          <w:p w14:paraId="728F53BB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Euthanasia</w:t>
            </w:r>
          </w:p>
          <w:p w14:paraId="7F8C1B73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Bobby_truck</w:t>
            </w:r>
            <w:proofErr w:type="spellEnd"/>
          </w:p>
          <w:p w14:paraId="3D0607FC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6D161B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aleyard_wk_old</w:t>
            </w:r>
            <w:proofErr w:type="spellEnd"/>
          </w:p>
          <w:p w14:paraId="12F5CF32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1A6C47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Calf_rearer</w:t>
            </w:r>
            <w:proofErr w:type="spellEnd"/>
          </w:p>
          <w:p w14:paraId="3FB8EC0F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Vealer_market</w:t>
            </w:r>
            <w:proofErr w:type="spellEnd"/>
          </w:p>
          <w:p w14:paraId="3444D67D" w14:textId="77777777" w:rsidR="00AA51A7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E5477C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aleyard</w:t>
            </w:r>
          </w:p>
          <w:p w14:paraId="29F4443A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EA394B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Feedlot</w:t>
            </w:r>
          </w:p>
          <w:p w14:paraId="26A4AC05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67F105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Property_grain</w:t>
            </w:r>
            <w:proofErr w:type="spellEnd"/>
          </w:p>
          <w:p w14:paraId="2C95FEF2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AFA961" w14:textId="11625140" w:rsidR="00AA51A7" w:rsidRPr="0058711A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Property_pasture</w:t>
            </w:r>
            <w:proofErr w:type="spellEnd"/>
          </w:p>
        </w:tc>
        <w:tc>
          <w:tcPr>
            <w:tcW w:w="2254" w:type="dxa"/>
          </w:tcPr>
          <w:p w14:paraId="03D3B4BC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Euthanised on-farm</w:t>
            </w:r>
          </w:p>
          <w:p w14:paraId="6BC9316A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Sent on bobby truck to slaughter </w:t>
            </w:r>
          </w:p>
          <w:p w14:paraId="2079944A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old at sale yard as week old calves</w:t>
            </w:r>
          </w:p>
          <w:p w14:paraId="733A9A32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Sold to calf </w:t>
            </w: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rearers</w:t>
            </w:r>
            <w:proofErr w:type="spellEnd"/>
          </w:p>
          <w:p w14:paraId="2A3A5CA9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Sold to vealer market </w:t>
            </w:r>
          </w:p>
          <w:p w14:paraId="1C0199D6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old at saleyard not as week old calf</w:t>
            </w:r>
          </w:p>
          <w:p w14:paraId="04776370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Sent/sold to feedlot to be finished</w:t>
            </w:r>
          </w:p>
          <w:p w14:paraId="732E781B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Finished on property (grain-based diet)</w:t>
            </w:r>
          </w:p>
          <w:p w14:paraId="1701BD37" w14:textId="58C29B65" w:rsidR="00AA51A7" w:rsidRPr="0058711A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Finished on property (pasture-based diet)</w:t>
            </w:r>
          </w:p>
        </w:tc>
      </w:tr>
      <w:tr w:rsidR="00AA51A7" w:rsidRPr="00C61D80" w14:paraId="342E5778" w14:textId="77777777" w:rsidTr="00C61D8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0DE6D6F" w14:textId="77777777" w:rsidR="00AA51A7" w:rsidRPr="00C61D80" w:rsidRDefault="00AA51A7" w:rsidP="00AA5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ee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alf </w:t>
            </w:r>
          </w:p>
          <w:p w14:paraId="3119F18B" w14:textId="77777777" w:rsidR="00AA51A7" w:rsidRPr="00C61D80" w:rsidRDefault="00AA51A7" w:rsidP="00AA51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B542AC7" w14:textId="2019292C" w:rsidR="00AA51A7" w:rsidRDefault="00AA51A7" w:rsidP="00AA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Breed of non-replacement male calf sent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osen 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market</w:t>
            </w:r>
          </w:p>
        </w:tc>
        <w:tc>
          <w:tcPr>
            <w:tcW w:w="2254" w:type="dxa"/>
          </w:tcPr>
          <w:p w14:paraId="004D3B8E" w14:textId="77777777" w:rsidR="00AA51A7" w:rsidRPr="00C61D80" w:rsidRDefault="00AA51A7" w:rsidP="00AA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Friesian_holstein</w:t>
            </w:r>
            <w:proofErr w:type="spellEnd"/>
          </w:p>
          <w:p w14:paraId="2DF25D66" w14:textId="77777777" w:rsidR="00AA51A7" w:rsidRPr="00C61D80" w:rsidRDefault="00AA51A7" w:rsidP="00AA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Jersey</w:t>
            </w:r>
          </w:p>
          <w:p w14:paraId="45F5EF58" w14:textId="77777777" w:rsidR="00AA51A7" w:rsidRPr="00C61D80" w:rsidRDefault="00AA51A7" w:rsidP="00AA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Aussie_red</w:t>
            </w:r>
            <w:proofErr w:type="spellEnd"/>
          </w:p>
          <w:p w14:paraId="06EBCA4E" w14:textId="77777777" w:rsidR="00AA51A7" w:rsidRPr="00C61D80" w:rsidRDefault="00AA51A7" w:rsidP="00AA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X_bred_dairy</w:t>
            </w:r>
            <w:proofErr w:type="spellEnd"/>
          </w:p>
          <w:p w14:paraId="1EBCC2D1" w14:textId="77777777" w:rsidR="00AA51A7" w:rsidRPr="00C61D80" w:rsidRDefault="00AA51A7" w:rsidP="00AA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8A9368" w14:textId="77777777" w:rsidR="00AA51A7" w:rsidRPr="00C61D80" w:rsidRDefault="00AA51A7" w:rsidP="00AA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X_bred_beef</w:t>
            </w:r>
            <w:proofErr w:type="spellEnd"/>
          </w:p>
          <w:p w14:paraId="4145E18F" w14:textId="77777777" w:rsidR="00AA51A7" w:rsidRPr="00C61D80" w:rsidRDefault="00AA51A7" w:rsidP="00AA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F9E07E" w14:textId="30EB108E" w:rsidR="00AA51A7" w:rsidRPr="00C61D80" w:rsidRDefault="00AA51A7" w:rsidP="00AA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4" w:type="dxa"/>
          </w:tcPr>
          <w:p w14:paraId="44E6D6C0" w14:textId="77777777" w:rsidR="00AA51A7" w:rsidRPr="00C61D80" w:rsidRDefault="00AA51A7" w:rsidP="00AA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Friesian/Holstein</w:t>
            </w:r>
          </w:p>
          <w:p w14:paraId="66C9624F" w14:textId="77777777" w:rsidR="00AA51A7" w:rsidRPr="00C61D80" w:rsidRDefault="00AA51A7" w:rsidP="00AA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Jersey</w:t>
            </w:r>
          </w:p>
          <w:p w14:paraId="56CD5361" w14:textId="77777777" w:rsidR="00AA51A7" w:rsidRPr="00C61D80" w:rsidRDefault="00AA51A7" w:rsidP="00AA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Aussie Red </w:t>
            </w:r>
          </w:p>
          <w:p w14:paraId="1E04928C" w14:textId="77777777" w:rsidR="00AA51A7" w:rsidRPr="00C61D80" w:rsidRDefault="00AA51A7" w:rsidP="00AA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Cross bred (Dairy breeds)</w:t>
            </w:r>
          </w:p>
          <w:p w14:paraId="3076C453" w14:textId="77777777" w:rsidR="00AA51A7" w:rsidRPr="00C61D80" w:rsidRDefault="00AA51A7" w:rsidP="00AA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Cross bred (Dairy x Beef breeds)</w:t>
            </w:r>
          </w:p>
          <w:p w14:paraId="6B26378F" w14:textId="57567839" w:rsidR="00AA51A7" w:rsidRPr="00C61D80" w:rsidRDefault="00AA51A7" w:rsidP="00AA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AA51A7" w:rsidRPr="00C61D80" w14:paraId="5B762917" w14:textId="77777777" w:rsidTr="00C6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F134C8B" w14:textId="77777777" w:rsidR="00AA51A7" w:rsidRPr="00C61D80" w:rsidRDefault="00AA51A7" w:rsidP="00AA5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fitability</w:t>
            </w:r>
          </w:p>
          <w:p w14:paraId="16D7015C" w14:textId="77777777" w:rsidR="00AA51A7" w:rsidRPr="00C61D80" w:rsidRDefault="00AA51A7" w:rsidP="00AA51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15BEA28" w14:textId="026C4DA3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Profitability of market and bre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mbination </w:t>
            </w: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for non-replacement male calves</w:t>
            </w:r>
          </w:p>
        </w:tc>
        <w:tc>
          <w:tcPr>
            <w:tcW w:w="2254" w:type="dxa"/>
          </w:tcPr>
          <w:p w14:paraId="0FEB113A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_profitable</w:t>
            </w:r>
            <w:proofErr w:type="spellEnd"/>
          </w:p>
          <w:p w14:paraId="48009B97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Rarely_profitable</w:t>
            </w:r>
            <w:proofErr w:type="spellEnd"/>
          </w:p>
          <w:p w14:paraId="5A5DBF34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eakeven</w:t>
            </w:r>
          </w:p>
          <w:p w14:paraId="597D1571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Usually_profitable</w:t>
            </w:r>
            <w:proofErr w:type="spellEnd"/>
          </w:p>
          <w:p w14:paraId="2EAC6AF1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Very_profitable</w:t>
            </w:r>
            <w:proofErr w:type="spellEnd"/>
          </w:p>
          <w:p w14:paraId="4E32E22A" w14:textId="278F5FB1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2254" w:type="dxa"/>
          </w:tcPr>
          <w:p w14:paraId="4256CF5C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profitable</w:t>
            </w:r>
          </w:p>
          <w:p w14:paraId="175DCFE5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Rarely profitable</w:t>
            </w:r>
          </w:p>
          <w:p w14:paraId="04FD4502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eakeven</w:t>
            </w:r>
          </w:p>
          <w:p w14:paraId="034D15C7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Usually profitable</w:t>
            </w:r>
          </w:p>
          <w:p w14:paraId="3F4921AD" w14:textId="77777777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>Very profitable</w:t>
            </w:r>
          </w:p>
          <w:p w14:paraId="111B32BD" w14:textId="739DAE08" w:rsidR="00AA51A7" w:rsidRPr="00C61D80" w:rsidRDefault="00AA51A7" w:rsidP="00AA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1D80">
              <w:rPr>
                <w:rFonts w:ascii="Times New Roman" w:hAnsi="Times New Roman" w:cs="Times New Roman"/>
                <w:sz w:val="24"/>
                <w:szCs w:val="24"/>
              </w:rPr>
              <w:t xml:space="preserve">Unsure if market/breed combination is profitable </w:t>
            </w:r>
          </w:p>
        </w:tc>
      </w:tr>
    </w:tbl>
    <w:p w14:paraId="2E2358D0" w14:textId="77777777" w:rsidR="00F136DB" w:rsidRDefault="00F136DB" w:rsidP="000B3D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C8AECE3" w14:textId="77777777" w:rsidR="00CA58FB" w:rsidRPr="00C61D80" w:rsidRDefault="00CA58FB" w:rsidP="000B3D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CA58FB" w:rsidRPr="00C61D80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1B155" w14:textId="77777777" w:rsidR="004E0DBD" w:rsidRDefault="004E0DBD" w:rsidP="000B3DC0">
      <w:pPr>
        <w:spacing w:after="0" w:line="240" w:lineRule="auto"/>
      </w:pPr>
      <w:r>
        <w:separator/>
      </w:r>
    </w:p>
  </w:endnote>
  <w:endnote w:type="continuationSeparator" w:id="0">
    <w:p w14:paraId="7E12F043" w14:textId="77777777" w:rsidR="004E0DBD" w:rsidRDefault="004E0DBD" w:rsidP="000B3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6C541" w14:textId="77777777" w:rsidR="004E0DBD" w:rsidRDefault="004E0DBD" w:rsidP="000B3DC0">
      <w:pPr>
        <w:spacing w:after="0" w:line="240" w:lineRule="auto"/>
      </w:pPr>
      <w:r>
        <w:separator/>
      </w:r>
    </w:p>
  </w:footnote>
  <w:footnote w:type="continuationSeparator" w:id="0">
    <w:p w14:paraId="6E25E022" w14:textId="77777777" w:rsidR="004E0DBD" w:rsidRDefault="004E0DBD" w:rsidP="000B3D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35BA3" w14:textId="77777777" w:rsidR="00CF7275" w:rsidRDefault="006E7D80">
    <w:pPr>
      <w:pStyle w:val="Header"/>
    </w:pPr>
  </w:p>
  <w:p w14:paraId="3DAF5A40" w14:textId="77777777" w:rsidR="00CF7275" w:rsidRDefault="006E7D8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A1F09"/>
    <w:multiLevelType w:val="multilevel"/>
    <w:tmpl w:val="41B674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F677B4"/>
    <w:multiLevelType w:val="hybridMultilevel"/>
    <w:tmpl w:val="C778EA4C"/>
    <w:lvl w:ilvl="0" w:tplc="2E6C73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D33323"/>
    <w:multiLevelType w:val="hybridMultilevel"/>
    <w:tmpl w:val="96FEF79A"/>
    <w:lvl w:ilvl="0" w:tplc="F912B6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117A90"/>
    <w:multiLevelType w:val="hybridMultilevel"/>
    <w:tmpl w:val="BD5E34F0"/>
    <w:lvl w:ilvl="0" w:tplc="FF3E99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0E2F6E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B096F83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4BE67FF6"/>
    <w:multiLevelType w:val="multilevel"/>
    <w:tmpl w:val="21EE16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32282031">
    <w:abstractNumId w:val="0"/>
  </w:num>
  <w:num w:numId="2" w16cid:durableId="1526290917">
    <w:abstractNumId w:val="6"/>
  </w:num>
  <w:num w:numId="3" w16cid:durableId="769666736">
    <w:abstractNumId w:val="7"/>
  </w:num>
  <w:num w:numId="4" w16cid:durableId="1698430979">
    <w:abstractNumId w:val="5"/>
  </w:num>
  <w:num w:numId="5" w16cid:durableId="238908330">
    <w:abstractNumId w:val="2"/>
  </w:num>
  <w:num w:numId="6" w16cid:durableId="224728255">
    <w:abstractNumId w:val="4"/>
  </w:num>
  <w:num w:numId="7" w16cid:durableId="1282566864">
    <w:abstractNumId w:val="3"/>
  </w:num>
  <w:num w:numId="8" w16cid:durableId="7331627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DC0"/>
    <w:rsid w:val="00011E97"/>
    <w:rsid w:val="00061D05"/>
    <w:rsid w:val="000804B7"/>
    <w:rsid w:val="000B3DC0"/>
    <w:rsid w:val="00141CA7"/>
    <w:rsid w:val="00145804"/>
    <w:rsid w:val="00176EE1"/>
    <w:rsid w:val="001A3BE0"/>
    <w:rsid w:val="001C22DA"/>
    <w:rsid w:val="001F0F55"/>
    <w:rsid w:val="00204AD9"/>
    <w:rsid w:val="00265C24"/>
    <w:rsid w:val="002B14B7"/>
    <w:rsid w:val="002D055E"/>
    <w:rsid w:val="002D085A"/>
    <w:rsid w:val="002E3A52"/>
    <w:rsid w:val="002E57C8"/>
    <w:rsid w:val="00322CF3"/>
    <w:rsid w:val="00334C63"/>
    <w:rsid w:val="0034651A"/>
    <w:rsid w:val="0035512A"/>
    <w:rsid w:val="00382243"/>
    <w:rsid w:val="0038252E"/>
    <w:rsid w:val="0038559A"/>
    <w:rsid w:val="00386E49"/>
    <w:rsid w:val="00397D90"/>
    <w:rsid w:val="003A0475"/>
    <w:rsid w:val="003B010A"/>
    <w:rsid w:val="003D6398"/>
    <w:rsid w:val="003E1583"/>
    <w:rsid w:val="003E385B"/>
    <w:rsid w:val="003F235F"/>
    <w:rsid w:val="004107FB"/>
    <w:rsid w:val="00411595"/>
    <w:rsid w:val="004119E1"/>
    <w:rsid w:val="00424940"/>
    <w:rsid w:val="004259F5"/>
    <w:rsid w:val="0043135A"/>
    <w:rsid w:val="004660C2"/>
    <w:rsid w:val="00470449"/>
    <w:rsid w:val="004815B9"/>
    <w:rsid w:val="004A4D23"/>
    <w:rsid w:val="004C67AA"/>
    <w:rsid w:val="004E0DBD"/>
    <w:rsid w:val="004F2AA1"/>
    <w:rsid w:val="00526A35"/>
    <w:rsid w:val="00526F11"/>
    <w:rsid w:val="00533A1D"/>
    <w:rsid w:val="005414C5"/>
    <w:rsid w:val="00557C2C"/>
    <w:rsid w:val="005720C5"/>
    <w:rsid w:val="00572113"/>
    <w:rsid w:val="0058549E"/>
    <w:rsid w:val="00586843"/>
    <w:rsid w:val="0058711A"/>
    <w:rsid w:val="005A725C"/>
    <w:rsid w:val="005B3F52"/>
    <w:rsid w:val="00602352"/>
    <w:rsid w:val="00605228"/>
    <w:rsid w:val="00623F54"/>
    <w:rsid w:val="0063332C"/>
    <w:rsid w:val="0064211B"/>
    <w:rsid w:val="006E7D80"/>
    <w:rsid w:val="007107DF"/>
    <w:rsid w:val="00723E50"/>
    <w:rsid w:val="007370C2"/>
    <w:rsid w:val="007625F7"/>
    <w:rsid w:val="00765496"/>
    <w:rsid w:val="007706AE"/>
    <w:rsid w:val="00770A9E"/>
    <w:rsid w:val="007748F4"/>
    <w:rsid w:val="00791DF3"/>
    <w:rsid w:val="007D0129"/>
    <w:rsid w:val="007F3DEB"/>
    <w:rsid w:val="0080263B"/>
    <w:rsid w:val="00824AC0"/>
    <w:rsid w:val="008575E2"/>
    <w:rsid w:val="00861002"/>
    <w:rsid w:val="008629FA"/>
    <w:rsid w:val="008905CF"/>
    <w:rsid w:val="008A4AFB"/>
    <w:rsid w:val="008B1C4E"/>
    <w:rsid w:val="008D1103"/>
    <w:rsid w:val="008E2C51"/>
    <w:rsid w:val="008F6D22"/>
    <w:rsid w:val="009409A8"/>
    <w:rsid w:val="00971284"/>
    <w:rsid w:val="0097455D"/>
    <w:rsid w:val="009B466F"/>
    <w:rsid w:val="009E3F5D"/>
    <w:rsid w:val="009E620D"/>
    <w:rsid w:val="00A175A0"/>
    <w:rsid w:val="00A330AB"/>
    <w:rsid w:val="00A52FE1"/>
    <w:rsid w:val="00AA14B9"/>
    <w:rsid w:val="00AA51A7"/>
    <w:rsid w:val="00AC75A0"/>
    <w:rsid w:val="00AC7BD9"/>
    <w:rsid w:val="00AF00FD"/>
    <w:rsid w:val="00B05860"/>
    <w:rsid w:val="00B51E56"/>
    <w:rsid w:val="00B714CF"/>
    <w:rsid w:val="00B93FF0"/>
    <w:rsid w:val="00C025B5"/>
    <w:rsid w:val="00C069C9"/>
    <w:rsid w:val="00C4544F"/>
    <w:rsid w:val="00C47609"/>
    <w:rsid w:val="00C56161"/>
    <w:rsid w:val="00C56F83"/>
    <w:rsid w:val="00C61D80"/>
    <w:rsid w:val="00C701DE"/>
    <w:rsid w:val="00C8263A"/>
    <w:rsid w:val="00C915B4"/>
    <w:rsid w:val="00C91830"/>
    <w:rsid w:val="00CA58FB"/>
    <w:rsid w:val="00CB0DBB"/>
    <w:rsid w:val="00CD54DF"/>
    <w:rsid w:val="00D14302"/>
    <w:rsid w:val="00D35E4E"/>
    <w:rsid w:val="00D46539"/>
    <w:rsid w:val="00D507DF"/>
    <w:rsid w:val="00D62977"/>
    <w:rsid w:val="00D7135D"/>
    <w:rsid w:val="00DA0822"/>
    <w:rsid w:val="00DA19AA"/>
    <w:rsid w:val="00DB1DA0"/>
    <w:rsid w:val="00E126C1"/>
    <w:rsid w:val="00E93017"/>
    <w:rsid w:val="00EA65BB"/>
    <w:rsid w:val="00EA73E5"/>
    <w:rsid w:val="00EB18C3"/>
    <w:rsid w:val="00EF33C0"/>
    <w:rsid w:val="00F0105A"/>
    <w:rsid w:val="00F0381C"/>
    <w:rsid w:val="00F06BC9"/>
    <w:rsid w:val="00F136DB"/>
    <w:rsid w:val="00F87BCD"/>
    <w:rsid w:val="00F951BA"/>
    <w:rsid w:val="00FA211A"/>
    <w:rsid w:val="00FB18F3"/>
    <w:rsid w:val="00FD68E1"/>
    <w:rsid w:val="00FF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6D0C0"/>
  <w15:chartTrackingRefBased/>
  <w15:docId w15:val="{9AB5C6C0-AFB7-4F32-8CBD-292502DA9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DC0"/>
  </w:style>
  <w:style w:type="paragraph" w:styleId="Heading1">
    <w:name w:val="heading 1"/>
    <w:basedOn w:val="Normal"/>
    <w:next w:val="Normal"/>
    <w:link w:val="Heading1Char"/>
    <w:uiPriority w:val="2"/>
    <w:qFormat/>
    <w:rsid w:val="00F038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FB18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7F3DEB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F3DEB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F3DEB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3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DC0"/>
  </w:style>
  <w:style w:type="paragraph" w:styleId="Footer">
    <w:name w:val="footer"/>
    <w:basedOn w:val="Normal"/>
    <w:link w:val="FooterChar"/>
    <w:uiPriority w:val="99"/>
    <w:unhideWhenUsed/>
    <w:rsid w:val="000B3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DC0"/>
  </w:style>
  <w:style w:type="table" w:styleId="PlainTable2">
    <w:name w:val="Plain Table 2"/>
    <w:basedOn w:val="TableNormal"/>
    <w:uiPriority w:val="42"/>
    <w:rsid w:val="00AC75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038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18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02352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2"/>
    <w:rsid w:val="007F3DE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F3DE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F3DE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F3DEB"/>
    <w:pPr>
      <w:numPr>
        <w:numId w:val="8"/>
      </w:numPr>
    </w:pPr>
  </w:style>
  <w:style w:type="paragraph" w:customStyle="1" w:styleId="SupplementaryMaterial">
    <w:name w:val="Supplementary Material"/>
    <w:basedOn w:val="Title"/>
    <w:next w:val="Title"/>
    <w:qFormat/>
    <w:rsid w:val="007F3DE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F3DE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3D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6E7D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10</Words>
  <Characters>747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ic, Veronika</dc:creator>
  <cp:keywords/>
  <dc:description/>
  <cp:lastModifiedBy>Abigail Rassette</cp:lastModifiedBy>
  <cp:revision>2</cp:revision>
  <dcterms:created xsi:type="dcterms:W3CDTF">2022-08-22T12:53:00Z</dcterms:created>
  <dcterms:modified xsi:type="dcterms:W3CDTF">2022-08-22T12:53:00Z</dcterms:modified>
</cp:coreProperties>
</file>